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295"/>
        <w:gridCol w:w="419"/>
        <w:gridCol w:w="774"/>
        <w:gridCol w:w="966"/>
        <w:gridCol w:w="775"/>
        <w:gridCol w:w="672"/>
        <w:gridCol w:w="677"/>
        <w:gridCol w:w="1078"/>
        <w:gridCol w:w="966"/>
        <w:gridCol w:w="775"/>
        <w:gridCol w:w="774"/>
        <w:gridCol w:w="677"/>
      </w:tblGrid>
      <w:tr w:rsidR="00BB1FB6" w:rsidRPr="00A12951" w:rsidTr="00A129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 w:rsidRPr="00A1295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√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CV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√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CV%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emperatur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linity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9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3.3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6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4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hlorophyll </w:t>
            </w:r>
            <w:r w:rsidRPr="00A129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protist biomass</w:t>
            </w:r>
          </w:p>
        </w:tc>
        <w:bookmarkStart w:id="0" w:name="_GoBack"/>
        <w:bookmarkEnd w:id="0"/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156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225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9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425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219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6.1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ist community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3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B1FB6" w:rsidRPr="00A12951" w:rsidTr="00A12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FB6" w:rsidRPr="00A12951" w:rsidRDefault="00BB1FB6" w:rsidP="00BB1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129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B11177" w:rsidRDefault="00B11177"/>
    <w:sectPr w:rsidR="00B11177" w:rsidSect="00BB1F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177"/>
    <w:rsid w:val="00A12951"/>
    <w:rsid w:val="00B11177"/>
    <w:rsid w:val="00BB1FB6"/>
    <w:rsid w:val="00C5594E"/>
    <w:rsid w:val="00E70FA1"/>
    <w:rsid w:val="00F4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6D2C2-9134-437B-B559-45DFEB19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3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5</cp:revision>
  <dcterms:created xsi:type="dcterms:W3CDTF">2016-08-31T12:01:00Z</dcterms:created>
  <dcterms:modified xsi:type="dcterms:W3CDTF">2017-01-27T12:40:00Z</dcterms:modified>
</cp:coreProperties>
</file>